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C14A7F" w14:textId="0C226838" w:rsidR="00F177D4" w:rsidRPr="00F177D4" w:rsidRDefault="00F177D4" w:rsidP="00F177D4">
      <w:pPr>
        <w:spacing w:line="240" w:lineRule="auto"/>
        <w:rPr>
          <w:b/>
          <w:lang w:val="en-US"/>
        </w:rPr>
      </w:pPr>
      <w:r w:rsidRPr="00F177D4">
        <w:rPr>
          <w:b/>
          <w:lang w:val="en-US"/>
        </w:rPr>
        <w:t>Appendix 1. Semi-structured interview guide</w:t>
      </w:r>
    </w:p>
    <w:p w14:paraId="0B95CEC6" w14:textId="77777777" w:rsidR="00F177D4" w:rsidRPr="00F177D4" w:rsidRDefault="00F177D4" w:rsidP="00F177D4">
      <w:pPr>
        <w:spacing w:line="240" w:lineRule="auto"/>
        <w:rPr>
          <w:bCs/>
          <w:lang w:val="de-DE"/>
        </w:rPr>
      </w:pPr>
      <w:r w:rsidRPr="00F177D4">
        <w:rPr>
          <w:bCs/>
          <w:lang w:val="de-DE"/>
        </w:rPr>
        <w:t>Experience of the conversation offer</w:t>
      </w:r>
    </w:p>
    <w:p w14:paraId="0D2A3E8D" w14:textId="77777777" w:rsidR="00F177D4" w:rsidRPr="00F177D4" w:rsidRDefault="00F177D4" w:rsidP="00F177D4">
      <w:pPr>
        <w:pStyle w:val="Listenabsatz"/>
        <w:numPr>
          <w:ilvl w:val="0"/>
          <w:numId w:val="21"/>
        </w:numPr>
        <w:spacing w:line="240" w:lineRule="auto"/>
        <w:rPr>
          <w:lang w:val="de-DE"/>
        </w:rPr>
      </w:pPr>
      <w:bookmarkStart w:id="0" w:name="_GoBack"/>
      <w:bookmarkEnd w:id="0"/>
      <w:r w:rsidRPr="00F177D4">
        <w:rPr>
          <w:lang w:val="de-DE"/>
        </w:rPr>
        <w:t>How does a typical visit to the palliative care unit usually unfold for you?</w:t>
      </w:r>
    </w:p>
    <w:p w14:paraId="28AE58AD" w14:textId="77777777" w:rsidR="00F177D4" w:rsidRPr="00F177D4" w:rsidRDefault="00F177D4" w:rsidP="00F177D4">
      <w:pPr>
        <w:numPr>
          <w:ilvl w:val="0"/>
          <w:numId w:val="14"/>
        </w:numPr>
        <w:spacing w:line="240" w:lineRule="auto"/>
        <w:rPr>
          <w:lang w:val="de-DE"/>
        </w:rPr>
      </w:pPr>
      <w:r w:rsidRPr="00F177D4">
        <w:rPr>
          <w:lang w:val="de-DE"/>
        </w:rPr>
        <w:t>What do you see as the purpose and value of this low-threshold conversation offer on the palliative care unit?</w:t>
      </w:r>
    </w:p>
    <w:p w14:paraId="438CBA31" w14:textId="77777777" w:rsidR="00F177D4" w:rsidRPr="00F177D4" w:rsidRDefault="00F177D4" w:rsidP="00F177D4">
      <w:pPr>
        <w:numPr>
          <w:ilvl w:val="1"/>
          <w:numId w:val="14"/>
        </w:numPr>
        <w:spacing w:line="240" w:lineRule="auto"/>
        <w:rPr>
          <w:lang w:val="de-DE"/>
        </w:rPr>
      </w:pPr>
      <w:r w:rsidRPr="00F177D4">
        <w:rPr>
          <w:lang w:val="de-DE"/>
        </w:rPr>
        <w:t>Perceived effectiveness</w:t>
      </w:r>
    </w:p>
    <w:p w14:paraId="08CFBF5F" w14:textId="77777777" w:rsidR="00F177D4" w:rsidRPr="00F177D4" w:rsidRDefault="00F177D4" w:rsidP="00F177D4">
      <w:pPr>
        <w:numPr>
          <w:ilvl w:val="1"/>
          <w:numId w:val="14"/>
        </w:numPr>
        <w:spacing w:line="240" w:lineRule="auto"/>
        <w:rPr>
          <w:lang w:val="de-DE"/>
        </w:rPr>
      </w:pPr>
      <w:r w:rsidRPr="00F177D4">
        <w:rPr>
          <w:lang w:val="de-DE"/>
        </w:rPr>
        <w:t>Contribution compared with other forms of support</w:t>
      </w:r>
    </w:p>
    <w:p w14:paraId="24ED63A0" w14:textId="77777777" w:rsidR="00F177D4" w:rsidRPr="00F177D4" w:rsidRDefault="00F177D4" w:rsidP="00F177D4">
      <w:pPr>
        <w:spacing w:line="240" w:lineRule="auto"/>
        <w:rPr>
          <w:bCs/>
          <w:lang w:val="de-DE"/>
        </w:rPr>
      </w:pPr>
      <w:r w:rsidRPr="00F177D4">
        <w:rPr>
          <w:bCs/>
          <w:lang w:val="de-DE"/>
        </w:rPr>
        <w:t>Content and relational aspects</w:t>
      </w:r>
    </w:p>
    <w:p w14:paraId="4213A8DF" w14:textId="77777777" w:rsidR="00F177D4" w:rsidRPr="00F177D4" w:rsidRDefault="00F177D4" w:rsidP="00F177D4">
      <w:pPr>
        <w:numPr>
          <w:ilvl w:val="0"/>
          <w:numId w:val="15"/>
        </w:numPr>
        <w:spacing w:line="240" w:lineRule="auto"/>
        <w:rPr>
          <w:lang w:val="de-DE"/>
        </w:rPr>
      </w:pPr>
      <w:r w:rsidRPr="00F177D4">
        <w:rPr>
          <w:lang w:val="de-DE"/>
        </w:rPr>
        <w:t>Which topics typically arise in conversations with patients?</w:t>
      </w:r>
    </w:p>
    <w:p w14:paraId="07425240" w14:textId="77777777" w:rsidR="00F177D4" w:rsidRPr="00F177D4" w:rsidRDefault="00F177D4" w:rsidP="00F177D4">
      <w:pPr>
        <w:numPr>
          <w:ilvl w:val="1"/>
          <w:numId w:val="15"/>
        </w:numPr>
        <w:spacing w:line="240" w:lineRule="auto"/>
        <w:rPr>
          <w:lang w:val="de-DE"/>
        </w:rPr>
      </w:pPr>
      <w:r w:rsidRPr="00F177D4">
        <w:rPr>
          <w:lang w:val="de-DE"/>
        </w:rPr>
        <w:t>Experiences of talking about issues patients may not share with others</w:t>
      </w:r>
    </w:p>
    <w:p w14:paraId="165A0F8F" w14:textId="77777777" w:rsidR="00F177D4" w:rsidRPr="00F177D4" w:rsidRDefault="00F177D4" w:rsidP="00F177D4">
      <w:pPr>
        <w:numPr>
          <w:ilvl w:val="0"/>
          <w:numId w:val="15"/>
        </w:numPr>
        <w:spacing w:line="240" w:lineRule="auto"/>
        <w:rPr>
          <w:lang w:val="de-DE"/>
        </w:rPr>
      </w:pPr>
      <w:r w:rsidRPr="00F177D4">
        <w:rPr>
          <w:lang w:val="de-DE"/>
        </w:rPr>
        <w:t>How would you describe your role as a volunteer in this setting?</w:t>
      </w:r>
    </w:p>
    <w:p w14:paraId="18139E2B" w14:textId="77777777" w:rsidR="00F177D4" w:rsidRPr="00F177D4" w:rsidRDefault="00F177D4" w:rsidP="00F177D4">
      <w:pPr>
        <w:numPr>
          <w:ilvl w:val="1"/>
          <w:numId w:val="15"/>
        </w:numPr>
        <w:spacing w:line="240" w:lineRule="auto"/>
        <w:rPr>
          <w:lang w:val="de-DE"/>
        </w:rPr>
      </w:pPr>
      <w:r w:rsidRPr="00F177D4">
        <w:rPr>
          <w:lang w:val="de-DE"/>
        </w:rPr>
        <w:t>Nature and quality of relationships in this format</w:t>
      </w:r>
    </w:p>
    <w:p w14:paraId="43A79A75" w14:textId="77777777" w:rsidR="00F177D4" w:rsidRPr="00F177D4" w:rsidRDefault="00F177D4" w:rsidP="00F177D4">
      <w:pPr>
        <w:numPr>
          <w:ilvl w:val="1"/>
          <w:numId w:val="15"/>
        </w:numPr>
        <w:spacing w:line="240" w:lineRule="auto"/>
        <w:rPr>
          <w:lang w:val="de-DE"/>
        </w:rPr>
      </w:pPr>
      <w:r w:rsidRPr="00F177D4">
        <w:rPr>
          <w:lang w:val="de-DE"/>
        </w:rPr>
        <w:t>Differences compared with continuity-based hospice accompaniment</w:t>
      </w:r>
    </w:p>
    <w:p w14:paraId="0FDD553F" w14:textId="77777777" w:rsidR="00F177D4" w:rsidRPr="00F177D4" w:rsidRDefault="00F177D4" w:rsidP="00F177D4">
      <w:pPr>
        <w:spacing w:line="240" w:lineRule="auto"/>
        <w:rPr>
          <w:bCs/>
          <w:lang w:val="de-DE"/>
        </w:rPr>
      </w:pPr>
      <w:r w:rsidRPr="00F177D4">
        <w:rPr>
          <w:bCs/>
          <w:lang w:val="de-DE"/>
        </w:rPr>
        <w:t>Setting-specific factors</w:t>
      </w:r>
    </w:p>
    <w:p w14:paraId="391C0417" w14:textId="77777777" w:rsidR="00F177D4" w:rsidRPr="00F177D4" w:rsidRDefault="00F177D4" w:rsidP="00F177D4">
      <w:pPr>
        <w:numPr>
          <w:ilvl w:val="0"/>
          <w:numId w:val="16"/>
        </w:numPr>
        <w:spacing w:line="240" w:lineRule="auto"/>
        <w:rPr>
          <w:lang w:val="de-DE"/>
        </w:rPr>
      </w:pPr>
      <w:r w:rsidRPr="00F177D4">
        <w:rPr>
          <w:lang w:val="de-DE"/>
        </w:rPr>
        <w:t>How does the inpatient palliative care setting shape your work?</w:t>
      </w:r>
    </w:p>
    <w:p w14:paraId="02D5B4A9" w14:textId="77777777" w:rsidR="00F177D4" w:rsidRPr="00F177D4" w:rsidRDefault="00F177D4" w:rsidP="00F177D4">
      <w:pPr>
        <w:numPr>
          <w:ilvl w:val="1"/>
          <w:numId w:val="16"/>
        </w:numPr>
        <w:spacing w:line="240" w:lineRule="auto"/>
        <w:rPr>
          <w:lang w:val="de-DE"/>
        </w:rPr>
      </w:pPr>
      <w:r w:rsidRPr="00F177D4">
        <w:rPr>
          <w:lang w:val="de-DE"/>
        </w:rPr>
        <w:t>Differences from home or hospice settings</w:t>
      </w:r>
    </w:p>
    <w:p w14:paraId="5B8063C0" w14:textId="77777777" w:rsidR="00F177D4" w:rsidRPr="00F177D4" w:rsidRDefault="00F177D4" w:rsidP="00F177D4">
      <w:pPr>
        <w:numPr>
          <w:ilvl w:val="1"/>
          <w:numId w:val="16"/>
        </w:numPr>
        <w:spacing w:line="240" w:lineRule="auto"/>
        <w:rPr>
          <w:lang w:val="de-DE"/>
        </w:rPr>
      </w:pPr>
      <w:r w:rsidRPr="00F177D4">
        <w:rPr>
          <w:lang w:val="de-DE"/>
        </w:rPr>
        <w:t>Influence of symptom control, ward routines, and team structure</w:t>
      </w:r>
    </w:p>
    <w:p w14:paraId="677FAAF8" w14:textId="77777777" w:rsidR="00F177D4" w:rsidRPr="00F177D4" w:rsidRDefault="00F177D4" w:rsidP="00F177D4">
      <w:pPr>
        <w:spacing w:line="240" w:lineRule="auto"/>
        <w:rPr>
          <w:bCs/>
          <w:lang w:val="de-DE"/>
        </w:rPr>
      </w:pPr>
      <w:r w:rsidRPr="00F177D4">
        <w:rPr>
          <w:bCs/>
          <w:lang w:val="de-DE"/>
        </w:rPr>
        <w:t>Challenges and burden</w:t>
      </w:r>
    </w:p>
    <w:p w14:paraId="27CEE45B" w14:textId="77777777" w:rsidR="00F177D4" w:rsidRPr="00F177D4" w:rsidRDefault="00F177D4" w:rsidP="00F177D4">
      <w:pPr>
        <w:numPr>
          <w:ilvl w:val="0"/>
          <w:numId w:val="17"/>
        </w:numPr>
        <w:spacing w:line="240" w:lineRule="auto"/>
        <w:rPr>
          <w:lang w:val="de-DE"/>
        </w:rPr>
      </w:pPr>
      <w:r w:rsidRPr="00F177D4">
        <w:rPr>
          <w:lang w:val="de-DE"/>
        </w:rPr>
        <w:t>What challenges or limits do you experience in this format?</w:t>
      </w:r>
    </w:p>
    <w:p w14:paraId="471B3EFD" w14:textId="77777777" w:rsidR="00F177D4" w:rsidRPr="00F177D4" w:rsidRDefault="00F177D4" w:rsidP="00F177D4">
      <w:pPr>
        <w:numPr>
          <w:ilvl w:val="1"/>
          <w:numId w:val="17"/>
        </w:numPr>
        <w:spacing w:line="240" w:lineRule="auto"/>
        <w:rPr>
          <w:lang w:val="de-DE"/>
        </w:rPr>
      </w:pPr>
      <w:r w:rsidRPr="00F177D4">
        <w:rPr>
          <w:lang w:val="de-DE"/>
        </w:rPr>
        <w:t>Emotional demands</w:t>
      </w:r>
    </w:p>
    <w:p w14:paraId="7B4C5822" w14:textId="77777777" w:rsidR="00F177D4" w:rsidRPr="00F177D4" w:rsidRDefault="00F177D4" w:rsidP="00F177D4">
      <w:pPr>
        <w:numPr>
          <w:ilvl w:val="1"/>
          <w:numId w:val="17"/>
        </w:numPr>
        <w:spacing w:line="240" w:lineRule="auto"/>
        <w:rPr>
          <w:lang w:val="de-DE"/>
        </w:rPr>
      </w:pPr>
      <w:r w:rsidRPr="00F177D4">
        <w:rPr>
          <w:lang w:val="de-DE"/>
        </w:rPr>
        <w:t>Situations that feel particularly difficult</w:t>
      </w:r>
    </w:p>
    <w:p w14:paraId="3ADE0398" w14:textId="77777777" w:rsidR="00F177D4" w:rsidRPr="00F177D4" w:rsidRDefault="00F177D4" w:rsidP="00F177D4">
      <w:pPr>
        <w:numPr>
          <w:ilvl w:val="0"/>
          <w:numId w:val="17"/>
        </w:numPr>
        <w:spacing w:line="240" w:lineRule="auto"/>
        <w:rPr>
          <w:lang w:val="de-DE"/>
        </w:rPr>
      </w:pPr>
      <w:r w:rsidRPr="00F177D4">
        <w:rPr>
          <w:lang w:val="de-DE"/>
        </w:rPr>
        <w:t>What kinds of support (e.g. training, supervision) are helpful or would be helpful for you in this context?</w:t>
      </w:r>
    </w:p>
    <w:p w14:paraId="723C9FC7" w14:textId="77777777" w:rsidR="00F177D4" w:rsidRPr="00F177D4" w:rsidRDefault="00F177D4" w:rsidP="00F177D4">
      <w:pPr>
        <w:spacing w:line="240" w:lineRule="auto"/>
        <w:rPr>
          <w:bCs/>
          <w:lang w:val="de-DE"/>
        </w:rPr>
      </w:pPr>
      <w:r w:rsidRPr="00F177D4">
        <w:rPr>
          <w:bCs/>
          <w:lang w:val="de-DE"/>
        </w:rPr>
        <w:t>Involvement of relatives</w:t>
      </w:r>
    </w:p>
    <w:p w14:paraId="1ACA9306" w14:textId="77777777" w:rsidR="00F177D4" w:rsidRPr="00F177D4" w:rsidRDefault="00F177D4" w:rsidP="00F177D4">
      <w:pPr>
        <w:numPr>
          <w:ilvl w:val="0"/>
          <w:numId w:val="18"/>
        </w:numPr>
        <w:spacing w:line="240" w:lineRule="auto"/>
        <w:rPr>
          <w:lang w:val="de-DE"/>
        </w:rPr>
      </w:pPr>
      <w:r w:rsidRPr="00F177D4">
        <w:rPr>
          <w:lang w:val="de-DE"/>
        </w:rPr>
        <w:t>Have you also had conversations with relatives?</w:t>
      </w:r>
    </w:p>
    <w:p w14:paraId="68771F39" w14:textId="77777777" w:rsidR="00F177D4" w:rsidRPr="00F177D4" w:rsidRDefault="00F177D4" w:rsidP="00F177D4">
      <w:pPr>
        <w:numPr>
          <w:ilvl w:val="1"/>
          <w:numId w:val="18"/>
        </w:numPr>
        <w:spacing w:line="240" w:lineRule="auto"/>
        <w:rPr>
          <w:lang w:val="de-DE"/>
        </w:rPr>
      </w:pPr>
      <w:r w:rsidRPr="00F177D4">
        <w:rPr>
          <w:lang w:val="de-DE"/>
        </w:rPr>
        <w:t>Typical topics</w:t>
      </w:r>
    </w:p>
    <w:p w14:paraId="3CF5C9F0" w14:textId="77777777" w:rsidR="00F177D4" w:rsidRPr="00F177D4" w:rsidRDefault="00F177D4" w:rsidP="00F177D4">
      <w:pPr>
        <w:numPr>
          <w:ilvl w:val="1"/>
          <w:numId w:val="18"/>
        </w:numPr>
        <w:spacing w:line="240" w:lineRule="auto"/>
        <w:rPr>
          <w:lang w:val="de-DE"/>
        </w:rPr>
      </w:pPr>
      <w:r w:rsidRPr="00F177D4">
        <w:rPr>
          <w:lang w:val="de-DE"/>
        </w:rPr>
        <w:t>Perceived effects of these conversations</w:t>
      </w:r>
    </w:p>
    <w:p w14:paraId="3C50DC2C" w14:textId="77777777" w:rsidR="00F177D4" w:rsidRPr="00F177D4" w:rsidRDefault="00F177D4" w:rsidP="00F177D4">
      <w:pPr>
        <w:spacing w:line="240" w:lineRule="auto"/>
        <w:rPr>
          <w:bCs/>
          <w:lang w:val="de-DE"/>
        </w:rPr>
      </w:pPr>
      <w:r w:rsidRPr="00F177D4">
        <w:rPr>
          <w:bCs/>
          <w:lang w:val="de-DE"/>
        </w:rPr>
        <w:t>Collaboration with the ward team</w:t>
      </w:r>
    </w:p>
    <w:p w14:paraId="051B519D" w14:textId="77777777" w:rsidR="00F177D4" w:rsidRPr="00F177D4" w:rsidRDefault="00F177D4" w:rsidP="00F177D4">
      <w:pPr>
        <w:numPr>
          <w:ilvl w:val="0"/>
          <w:numId w:val="19"/>
        </w:numPr>
        <w:spacing w:line="240" w:lineRule="auto"/>
        <w:rPr>
          <w:lang w:val="de-DE"/>
        </w:rPr>
      </w:pPr>
      <w:r w:rsidRPr="00F177D4">
        <w:rPr>
          <w:lang w:val="de-DE"/>
        </w:rPr>
        <w:t>How would you describe collaboration with the palliative care team?</w:t>
      </w:r>
    </w:p>
    <w:p w14:paraId="0416AE69" w14:textId="77777777" w:rsidR="00F177D4" w:rsidRPr="00F177D4" w:rsidRDefault="00F177D4" w:rsidP="00F177D4">
      <w:pPr>
        <w:numPr>
          <w:ilvl w:val="1"/>
          <w:numId w:val="19"/>
        </w:numPr>
        <w:spacing w:line="240" w:lineRule="auto"/>
        <w:rPr>
          <w:lang w:val="de-DE"/>
        </w:rPr>
      </w:pPr>
      <w:r w:rsidRPr="00F177D4">
        <w:rPr>
          <w:lang w:val="de-DE"/>
        </w:rPr>
        <w:t>Role clarity</w:t>
      </w:r>
    </w:p>
    <w:p w14:paraId="752D925C" w14:textId="77777777" w:rsidR="00F177D4" w:rsidRPr="00F177D4" w:rsidRDefault="00F177D4" w:rsidP="00F177D4">
      <w:pPr>
        <w:numPr>
          <w:ilvl w:val="1"/>
          <w:numId w:val="19"/>
        </w:numPr>
        <w:spacing w:line="240" w:lineRule="auto"/>
        <w:rPr>
          <w:lang w:val="de-DE"/>
        </w:rPr>
      </w:pPr>
      <w:r w:rsidRPr="00F177D4">
        <w:rPr>
          <w:lang w:val="de-DE"/>
        </w:rPr>
        <w:t>Information exchange</w:t>
      </w:r>
    </w:p>
    <w:p w14:paraId="7054D7AB" w14:textId="77777777" w:rsidR="00F177D4" w:rsidRPr="00F177D4" w:rsidRDefault="00F177D4" w:rsidP="00F177D4">
      <w:pPr>
        <w:numPr>
          <w:ilvl w:val="1"/>
          <w:numId w:val="19"/>
        </w:numPr>
        <w:spacing w:line="240" w:lineRule="auto"/>
        <w:rPr>
          <w:lang w:val="de-DE"/>
        </w:rPr>
      </w:pPr>
      <w:r w:rsidRPr="00F177D4">
        <w:rPr>
          <w:lang w:val="de-DE"/>
        </w:rPr>
        <w:t>Suggestions for improvement</w:t>
      </w:r>
    </w:p>
    <w:p w14:paraId="01E2ABE4" w14:textId="77777777" w:rsidR="00F177D4" w:rsidRPr="00F177D4" w:rsidRDefault="00F177D4" w:rsidP="00F177D4">
      <w:pPr>
        <w:spacing w:line="240" w:lineRule="auto"/>
        <w:rPr>
          <w:bCs/>
          <w:lang w:val="de-DE"/>
        </w:rPr>
      </w:pPr>
      <w:r w:rsidRPr="00F177D4">
        <w:rPr>
          <w:bCs/>
          <w:lang w:val="de-DE"/>
        </w:rPr>
        <w:t>Closing</w:t>
      </w:r>
    </w:p>
    <w:p w14:paraId="6FE90B8A" w14:textId="77777777" w:rsidR="00F177D4" w:rsidRPr="00F177D4" w:rsidRDefault="00F177D4" w:rsidP="00F177D4">
      <w:pPr>
        <w:numPr>
          <w:ilvl w:val="0"/>
          <w:numId w:val="20"/>
        </w:numPr>
        <w:spacing w:line="240" w:lineRule="auto"/>
        <w:rPr>
          <w:lang w:val="de-DE"/>
        </w:rPr>
      </w:pPr>
      <w:r w:rsidRPr="00F177D4">
        <w:rPr>
          <w:lang w:val="de-DE"/>
        </w:rPr>
        <w:lastRenderedPageBreak/>
        <w:t>Is there anything else you consider important that we have not yet discussed?</w:t>
      </w:r>
    </w:p>
    <w:p w14:paraId="173E1B85" w14:textId="06495788" w:rsidR="00F177D4" w:rsidRDefault="00F177D4" w:rsidP="00F177D4">
      <w:pPr>
        <w:spacing w:line="240" w:lineRule="auto"/>
        <w:rPr>
          <w:lang w:val="en-US"/>
        </w:rPr>
      </w:pPr>
    </w:p>
    <w:p w14:paraId="46AFB7F9" w14:textId="77777777" w:rsidR="00F177D4" w:rsidRPr="00F177D4" w:rsidRDefault="00F177D4" w:rsidP="00F177D4">
      <w:pPr>
        <w:spacing w:line="240" w:lineRule="auto"/>
        <w:rPr>
          <w:lang w:val="en-US"/>
        </w:rPr>
      </w:pPr>
    </w:p>
    <w:sectPr w:rsidR="00F177D4" w:rsidRPr="00F177D4" w:rsidSect="00B65C7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702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F561C3" w14:textId="77777777" w:rsidR="00722D9C" w:rsidRDefault="00722D9C" w:rsidP="00B65C77">
      <w:pPr>
        <w:spacing w:after="0" w:line="240" w:lineRule="auto"/>
      </w:pPr>
      <w:r>
        <w:separator/>
      </w:r>
    </w:p>
  </w:endnote>
  <w:endnote w:type="continuationSeparator" w:id="0">
    <w:p w14:paraId="68B51FA4" w14:textId="77777777" w:rsidR="00722D9C" w:rsidRDefault="00722D9C" w:rsidP="00B65C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CJCO E+ TNT 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48D3E7" w14:textId="77777777" w:rsidR="00B65C77" w:rsidRDefault="00B65C7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0475430"/>
      <w:docPartObj>
        <w:docPartGallery w:val="Page Numbers (Bottom of Page)"/>
        <w:docPartUnique/>
      </w:docPartObj>
    </w:sdtPr>
    <w:sdtEndPr/>
    <w:sdtContent>
      <w:p w14:paraId="3EB9C70E" w14:textId="10824B23" w:rsidR="00B65C77" w:rsidRDefault="00B65C7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2BE9" w:rsidRPr="007F2BE9">
          <w:rPr>
            <w:noProof/>
            <w:lang w:val="de-DE"/>
          </w:rPr>
          <w:t>2</w:t>
        </w:r>
        <w:r>
          <w:fldChar w:fldCharType="end"/>
        </w:r>
      </w:p>
    </w:sdtContent>
  </w:sdt>
  <w:p w14:paraId="6A8B86BA" w14:textId="77777777" w:rsidR="00B65C77" w:rsidRDefault="00B65C7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612449" w14:textId="77777777" w:rsidR="00B65C77" w:rsidRDefault="00B65C7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2192CA" w14:textId="77777777" w:rsidR="00722D9C" w:rsidRDefault="00722D9C" w:rsidP="00B65C77">
      <w:pPr>
        <w:spacing w:after="0" w:line="240" w:lineRule="auto"/>
      </w:pPr>
      <w:r>
        <w:separator/>
      </w:r>
    </w:p>
  </w:footnote>
  <w:footnote w:type="continuationSeparator" w:id="0">
    <w:p w14:paraId="4861D4B5" w14:textId="77777777" w:rsidR="00722D9C" w:rsidRDefault="00722D9C" w:rsidP="00B65C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7CB73F" w14:textId="77777777" w:rsidR="00B65C77" w:rsidRDefault="00B65C7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7B8DD3" w14:textId="77777777" w:rsidR="00B65C77" w:rsidRDefault="00B65C7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082894" w14:textId="77777777" w:rsidR="00B65C77" w:rsidRDefault="00B65C7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72E7A"/>
    <w:multiLevelType w:val="hybridMultilevel"/>
    <w:tmpl w:val="13A4E9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432B0"/>
    <w:multiLevelType w:val="multilevel"/>
    <w:tmpl w:val="FB8E0DD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" w15:restartNumberingAfterBreak="0">
    <w:nsid w:val="0E62682A"/>
    <w:multiLevelType w:val="hybridMultilevel"/>
    <w:tmpl w:val="E0524E1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7F2831"/>
    <w:multiLevelType w:val="multilevel"/>
    <w:tmpl w:val="13448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C2145E"/>
    <w:multiLevelType w:val="hybridMultilevel"/>
    <w:tmpl w:val="39B68B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1F3158"/>
    <w:multiLevelType w:val="multilevel"/>
    <w:tmpl w:val="54466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3F6B29"/>
    <w:multiLevelType w:val="hybridMultilevel"/>
    <w:tmpl w:val="B25C05EC"/>
    <w:lvl w:ilvl="0" w:tplc="966C2870">
      <w:start w:val="1"/>
      <w:numFmt w:val="decimal"/>
      <w:lvlText w:val="%1)"/>
      <w:lvlJc w:val="left"/>
      <w:pPr>
        <w:ind w:left="1080" w:hanging="360"/>
      </w:pPr>
    </w:lvl>
    <w:lvl w:ilvl="1" w:tplc="B04CCA2C">
      <w:start w:val="1"/>
      <w:numFmt w:val="decimal"/>
      <w:lvlText w:val="%2)"/>
      <w:lvlJc w:val="left"/>
      <w:pPr>
        <w:ind w:left="1080" w:hanging="360"/>
      </w:pPr>
    </w:lvl>
    <w:lvl w:ilvl="2" w:tplc="B2781E3E">
      <w:start w:val="1"/>
      <w:numFmt w:val="decimal"/>
      <w:lvlText w:val="%3)"/>
      <w:lvlJc w:val="left"/>
      <w:pPr>
        <w:ind w:left="1080" w:hanging="360"/>
      </w:pPr>
    </w:lvl>
    <w:lvl w:ilvl="3" w:tplc="8B720E22">
      <w:start w:val="1"/>
      <w:numFmt w:val="decimal"/>
      <w:lvlText w:val="%4)"/>
      <w:lvlJc w:val="left"/>
      <w:pPr>
        <w:ind w:left="1080" w:hanging="360"/>
      </w:pPr>
    </w:lvl>
    <w:lvl w:ilvl="4" w:tplc="9C2233AA">
      <w:start w:val="1"/>
      <w:numFmt w:val="decimal"/>
      <w:lvlText w:val="%5)"/>
      <w:lvlJc w:val="left"/>
      <w:pPr>
        <w:ind w:left="1080" w:hanging="360"/>
      </w:pPr>
    </w:lvl>
    <w:lvl w:ilvl="5" w:tplc="8FA2AB90">
      <w:start w:val="1"/>
      <w:numFmt w:val="decimal"/>
      <w:lvlText w:val="%6)"/>
      <w:lvlJc w:val="left"/>
      <w:pPr>
        <w:ind w:left="1080" w:hanging="360"/>
      </w:pPr>
    </w:lvl>
    <w:lvl w:ilvl="6" w:tplc="5F549BA4">
      <w:start w:val="1"/>
      <w:numFmt w:val="decimal"/>
      <w:lvlText w:val="%7)"/>
      <w:lvlJc w:val="left"/>
      <w:pPr>
        <w:ind w:left="1080" w:hanging="360"/>
      </w:pPr>
    </w:lvl>
    <w:lvl w:ilvl="7" w:tplc="61F8BE14">
      <w:start w:val="1"/>
      <w:numFmt w:val="decimal"/>
      <w:lvlText w:val="%8)"/>
      <w:lvlJc w:val="left"/>
      <w:pPr>
        <w:ind w:left="1080" w:hanging="360"/>
      </w:pPr>
    </w:lvl>
    <w:lvl w:ilvl="8" w:tplc="B31E0ED4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2A0A098B"/>
    <w:multiLevelType w:val="hybridMultilevel"/>
    <w:tmpl w:val="8940E39A"/>
    <w:lvl w:ilvl="0" w:tplc="447CA9B4">
      <w:start w:val="1"/>
      <w:numFmt w:val="decimal"/>
      <w:lvlText w:val="%1)"/>
      <w:lvlJc w:val="left"/>
      <w:pPr>
        <w:ind w:left="1080" w:hanging="360"/>
      </w:pPr>
    </w:lvl>
    <w:lvl w:ilvl="1" w:tplc="FEC212FA">
      <w:start w:val="1"/>
      <w:numFmt w:val="decimal"/>
      <w:lvlText w:val="%2)"/>
      <w:lvlJc w:val="left"/>
      <w:pPr>
        <w:ind w:left="1080" w:hanging="360"/>
      </w:pPr>
    </w:lvl>
    <w:lvl w:ilvl="2" w:tplc="4BBA7762">
      <w:start w:val="1"/>
      <w:numFmt w:val="decimal"/>
      <w:lvlText w:val="%3)"/>
      <w:lvlJc w:val="left"/>
      <w:pPr>
        <w:ind w:left="1080" w:hanging="360"/>
      </w:pPr>
    </w:lvl>
    <w:lvl w:ilvl="3" w:tplc="5ABC414A">
      <w:start w:val="1"/>
      <w:numFmt w:val="decimal"/>
      <w:lvlText w:val="%4)"/>
      <w:lvlJc w:val="left"/>
      <w:pPr>
        <w:ind w:left="1080" w:hanging="360"/>
      </w:pPr>
    </w:lvl>
    <w:lvl w:ilvl="4" w:tplc="2FC64952">
      <w:start w:val="1"/>
      <w:numFmt w:val="decimal"/>
      <w:lvlText w:val="%5)"/>
      <w:lvlJc w:val="left"/>
      <w:pPr>
        <w:ind w:left="1080" w:hanging="360"/>
      </w:pPr>
    </w:lvl>
    <w:lvl w:ilvl="5" w:tplc="5D260FF4">
      <w:start w:val="1"/>
      <w:numFmt w:val="decimal"/>
      <w:lvlText w:val="%6)"/>
      <w:lvlJc w:val="left"/>
      <w:pPr>
        <w:ind w:left="1080" w:hanging="360"/>
      </w:pPr>
    </w:lvl>
    <w:lvl w:ilvl="6" w:tplc="58DC526C">
      <w:start w:val="1"/>
      <w:numFmt w:val="decimal"/>
      <w:lvlText w:val="%7)"/>
      <w:lvlJc w:val="left"/>
      <w:pPr>
        <w:ind w:left="1080" w:hanging="360"/>
      </w:pPr>
    </w:lvl>
    <w:lvl w:ilvl="7" w:tplc="8D48AFA2">
      <w:start w:val="1"/>
      <w:numFmt w:val="decimal"/>
      <w:lvlText w:val="%8)"/>
      <w:lvlJc w:val="left"/>
      <w:pPr>
        <w:ind w:left="1080" w:hanging="360"/>
      </w:pPr>
    </w:lvl>
    <w:lvl w:ilvl="8" w:tplc="51A45B70">
      <w:start w:val="1"/>
      <w:numFmt w:val="decimal"/>
      <w:lvlText w:val="%9)"/>
      <w:lvlJc w:val="left"/>
      <w:pPr>
        <w:ind w:left="1080" w:hanging="360"/>
      </w:pPr>
    </w:lvl>
  </w:abstractNum>
  <w:abstractNum w:abstractNumId="8" w15:restartNumberingAfterBreak="0">
    <w:nsid w:val="32900521"/>
    <w:multiLevelType w:val="hybridMultilevel"/>
    <w:tmpl w:val="F4AADD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960374"/>
    <w:multiLevelType w:val="multilevel"/>
    <w:tmpl w:val="DDAA48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0" w15:restartNumberingAfterBreak="0">
    <w:nsid w:val="3D6E5C36"/>
    <w:multiLevelType w:val="hybridMultilevel"/>
    <w:tmpl w:val="B530AA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400A81"/>
    <w:multiLevelType w:val="hybridMultilevel"/>
    <w:tmpl w:val="6ECC2B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5">
      <w:start w:val="1"/>
      <w:numFmt w:val="decimal"/>
      <w:lvlText w:val="(%2)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BD06EB"/>
    <w:multiLevelType w:val="multilevel"/>
    <w:tmpl w:val="9CCE2EB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3" w15:restartNumberingAfterBreak="0">
    <w:nsid w:val="48CB4722"/>
    <w:multiLevelType w:val="multilevel"/>
    <w:tmpl w:val="DDD8325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4" w15:restartNumberingAfterBreak="0">
    <w:nsid w:val="543529AA"/>
    <w:multiLevelType w:val="multilevel"/>
    <w:tmpl w:val="CECC0D5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5" w15:restartNumberingAfterBreak="0">
    <w:nsid w:val="5FCD0B1E"/>
    <w:multiLevelType w:val="hybridMultilevel"/>
    <w:tmpl w:val="FB349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3F3A79"/>
    <w:multiLevelType w:val="multilevel"/>
    <w:tmpl w:val="D2EE98A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7" w15:restartNumberingAfterBreak="0">
    <w:nsid w:val="63C37D59"/>
    <w:multiLevelType w:val="multilevel"/>
    <w:tmpl w:val="45066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EE225AA"/>
    <w:multiLevelType w:val="multilevel"/>
    <w:tmpl w:val="3EE2B4D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9" w15:restartNumberingAfterBreak="0">
    <w:nsid w:val="7D7300E9"/>
    <w:multiLevelType w:val="hybridMultilevel"/>
    <w:tmpl w:val="3D4ABD88"/>
    <w:lvl w:ilvl="0" w:tplc="7F821D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52A37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A8E99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AB81B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68869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6AE91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99EC6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9E0A3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DD27A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0" w15:restartNumberingAfterBreak="0">
    <w:nsid w:val="7D8A681E"/>
    <w:multiLevelType w:val="multilevel"/>
    <w:tmpl w:val="0576E1C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6"/>
  </w:num>
  <w:num w:numId="3">
    <w:abstractNumId w:val="19"/>
  </w:num>
  <w:num w:numId="4">
    <w:abstractNumId w:val="7"/>
  </w:num>
  <w:num w:numId="5">
    <w:abstractNumId w:val="11"/>
  </w:num>
  <w:num w:numId="6">
    <w:abstractNumId w:val="4"/>
  </w:num>
  <w:num w:numId="7">
    <w:abstractNumId w:val="10"/>
  </w:num>
  <w:num w:numId="8">
    <w:abstractNumId w:val="15"/>
  </w:num>
  <w:num w:numId="9">
    <w:abstractNumId w:val="8"/>
  </w:num>
  <w:num w:numId="10">
    <w:abstractNumId w:val="0"/>
  </w:num>
  <w:num w:numId="11">
    <w:abstractNumId w:val="2"/>
  </w:num>
  <w:num w:numId="12">
    <w:abstractNumId w:val="5"/>
  </w:num>
  <w:num w:numId="13">
    <w:abstractNumId w:val="17"/>
  </w:num>
  <w:num w:numId="14">
    <w:abstractNumId w:val="20"/>
  </w:num>
  <w:num w:numId="15">
    <w:abstractNumId w:val="13"/>
  </w:num>
  <w:num w:numId="16">
    <w:abstractNumId w:val="1"/>
  </w:num>
  <w:num w:numId="17">
    <w:abstractNumId w:val="12"/>
  </w:num>
  <w:num w:numId="18">
    <w:abstractNumId w:val="18"/>
  </w:num>
  <w:num w:numId="19">
    <w:abstractNumId w:val="16"/>
  </w:num>
  <w:num w:numId="20">
    <w:abstractNumId w:val="14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529"/>
    <w:rsid w:val="0000068A"/>
    <w:rsid w:val="00002AC8"/>
    <w:rsid w:val="000062F5"/>
    <w:rsid w:val="0002651A"/>
    <w:rsid w:val="00027C60"/>
    <w:rsid w:val="00034A98"/>
    <w:rsid w:val="00035AA2"/>
    <w:rsid w:val="000429FE"/>
    <w:rsid w:val="00047F56"/>
    <w:rsid w:val="00073B41"/>
    <w:rsid w:val="000760AA"/>
    <w:rsid w:val="00080F57"/>
    <w:rsid w:val="00084BAD"/>
    <w:rsid w:val="000903C9"/>
    <w:rsid w:val="000A1673"/>
    <w:rsid w:val="000C3969"/>
    <w:rsid w:val="000C5FE4"/>
    <w:rsid w:val="000C6BF2"/>
    <w:rsid w:val="000D586E"/>
    <w:rsid w:val="000E13A6"/>
    <w:rsid w:val="000F4C58"/>
    <w:rsid w:val="001019AE"/>
    <w:rsid w:val="001023E1"/>
    <w:rsid w:val="001214B1"/>
    <w:rsid w:val="00122203"/>
    <w:rsid w:val="00124CE4"/>
    <w:rsid w:val="0015395E"/>
    <w:rsid w:val="00154E51"/>
    <w:rsid w:val="00155ACB"/>
    <w:rsid w:val="00167F60"/>
    <w:rsid w:val="00171C37"/>
    <w:rsid w:val="0018580B"/>
    <w:rsid w:val="001877D7"/>
    <w:rsid w:val="00193810"/>
    <w:rsid w:val="001A3607"/>
    <w:rsid w:val="001B05AF"/>
    <w:rsid w:val="001C134F"/>
    <w:rsid w:val="001D3A6D"/>
    <w:rsid w:val="001D5372"/>
    <w:rsid w:val="001E11F9"/>
    <w:rsid w:val="001E1E92"/>
    <w:rsid w:val="001E331E"/>
    <w:rsid w:val="001E7903"/>
    <w:rsid w:val="00200E8B"/>
    <w:rsid w:val="00205065"/>
    <w:rsid w:val="0020633D"/>
    <w:rsid w:val="00213628"/>
    <w:rsid w:val="002170F2"/>
    <w:rsid w:val="0022113F"/>
    <w:rsid w:val="00231988"/>
    <w:rsid w:val="00232A66"/>
    <w:rsid w:val="00241A0B"/>
    <w:rsid w:val="00254EAD"/>
    <w:rsid w:val="002628AB"/>
    <w:rsid w:val="002769B5"/>
    <w:rsid w:val="002847E0"/>
    <w:rsid w:val="002A5967"/>
    <w:rsid w:val="002B7772"/>
    <w:rsid w:val="002D08F8"/>
    <w:rsid w:val="002D3F4C"/>
    <w:rsid w:val="002E22FA"/>
    <w:rsid w:val="002E3D49"/>
    <w:rsid w:val="002E777C"/>
    <w:rsid w:val="00310F97"/>
    <w:rsid w:val="00333E78"/>
    <w:rsid w:val="00334632"/>
    <w:rsid w:val="00346297"/>
    <w:rsid w:val="00346BF1"/>
    <w:rsid w:val="00356900"/>
    <w:rsid w:val="00363B5E"/>
    <w:rsid w:val="00365407"/>
    <w:rsid w:val="00373055"/>
    <w:rsid w:val="00375FB9"/>
    <w:rsid w:val="0038569A"/>
    <w:rsid w:val="00385FCD"/>
    <w:rsid w:val="003A63B4"/>
    <w:rsid w:val="003C1218"/>
    <w:rsid w:val="003D0F7A"/>
    <w:rsid w:val="003D1308"/>
    <w:rsid w:val="003D78A7"/>
    <w:rsid w:val="003E6914"/>
    <w:rsid w:val="00401ED8"/>
    <w:rsid w:val="0040516A"/>
    <w:rsid w:val="004055F7"/>
    <w:rsid w:val="00432C07"/>
    <w:rsid w:val="00442BFB"/>
    <w:rsid w:val="00444BBB"/>
    <w:rsid w:val="00462FCF"/>
    <w:rsid w:val="00465A27"/>
    <w:rsid w:val="00467C13"/>
    <w:rsid w:val="0047296E"/>
    <w:rsid w:val="00472CF5"/>
    <w:rsid w:val="00473D8F"/>
    <w:rsid w:val="00487950"/>
    <w:rsid w:val="00496084"/>
    <w:rsid w:val="00497958"/>
    <w:rsid w:val="00497BC3"/>
    <w:rsid w:val="004F4470"/>
    <w:rsid w:val="004F58B0"/>
    <w:rsid w:val="00504EBE"/>
    <w:rsid w:val="00505530"/>
    <w:rsid w:val="00506F37"/>
    <w:rsid w:val="00520BF3"/>
    <w:rsid w:val="005255F8"/>
    <w:rsid w:val="00531B46"/>
    <w:rsid w:val="005325EA"/>
    <w:rsid w:val="00542734"/>
    <w:rsid w:val="00546297"/>
    <w:rsid w:val="005518C3"/>
    <w:rsid w:val="00555180"/>
    <w:rsid w:val="0057376E"/>
    <w:rsid w:val="0057547F"/>
    <w:rsid w:val="005800B8"/>
    <w:rsid w:val="00586A46"/>
    <w:rsid w:val="005A01CF"/>
    <w:rsid w:val="005A50D5"/>
    <w:rsid w:val="005A5912"/>
    <w:rsid w:val="005E4441"/>
    <w:rsid w:val="005E4A5D"/>
    <w:rsid w:val="005F2057"/>
    <w:rsid w:val="0060527F"/>
    <w:rsid w:val="00631F4A"/>
    <w:rsid w:val="00633E61"/>
    <w:rsid w:val="00634B82"/>
    <w:rsid w:val="00637794"/>
    <w:rsid w:val="00641BE3"/>
    <w:rsid w:val="00694747"/>
    <w:rsid w:val="00697830"/>
    <w:rsid w:val="006D2030"/>
    <w:rsid w:val="006D32CA"/>
    <w:rsid w:val="006D42AA"/>
    <w:rsid w:val="006E60ED"/>
    <w:rsid w:val="006F35B8"/>
    <w:rsid w:val="006F64FD"/>
    <w:rsid w:val="007002E5"/>
    <w:rsid w:val="00715D40"/>
    <w:rsid w:val="00722D9C"/>
    <w:rsid w:val="00723ADF"/>
    <w:rsid w:val="007433FC"/>
    <w:rsid w:val="00747E6C"/>
    <w:rsid w:val="00752735"/>
    <w:rsid w:val="00773C24"/>
    <w:rsid w:val="00781570"/>
    <w:rsid w:val="00784706"/>
    <w:rsid w:val="007919A3"/>
    <w:rsid w:val="00794211"/>
    <w:rsid w:val="007B22FD"/>
    <w:rsid w:val="007B46E9"/>
    <w:rsid w:val="007C2CC5"/>
    <w:rsid w:val="007D2DA4"/>
    <w:rsid w:val="007D5016"/>
    <w:rsid w:val="007D696C"/>
    <w:rsid w:val="007E54D7"/>
    <w:rsid w:val="007F2BE9"/>
    <w:rsid w:val="007F3A72"/>
    <w:rsid w:val="007F41C4"/>
    <w:rsid w:val="007F6FD3"/>
    <w:rsid w:val="00801901"/>
    <w:rsid w:val="008052AF"/>
    <w:rsid w:val="008111C9"/>
    <w:rsid w:val="00814881"/>
    <w:rsid w:val="0081595E"/>
    <w:rsid w:val="008201F3"/>
    <w:rsid w:val="00824F3E"/>
    <w:rsid w:val="00834DE1"/>
    <w:rsid w:val="008437ED"/>
    <w:rsid w:val="00846AD4"/>
    <w:rsid w:val="00854790"/>
    <w:rsid w:val="00870878"/>
    <w:rsid w:val="00872158"/>
    <w:rsid w:val="00874EFF"/>
    <w:rsid w:val="00891CF7"/>
    <w:rsid w:val="00892F0A"/>
    <w:rsid w:val="00897D62"/>
    <w:rsid w:val="008A5F97"/>
    <w:rsid w:val="008A6486"/>
    <w:rsid w:val="008A79FB"/>
    <w:rsid w:val="008B2847"/>
    <w:rsid w:val="008B5A83"/>
    <w:rsid w:val="008B6B36"/>
    <w:rsid w:val="008D0C9C"/>
    <w:rsid w:val="008F022E"/>
    <w:rsid w:val="00907320"/>
    <w:rsid w:val="00916B08"/>
    <w:rsid w:val="0092173C"/>
    <w:rsid w:val="00930378"/>
    <w:rsid w:val="0093395E"/>
    <w:rsid w:val="00936533"/>
    <w:rsid w:val="0096031E"/>
    <w:rsid w:val="0096394F"/>
    <w:rsid w:val="00964F4E"/>
    <w:rsid w:val="00964F68"/>
    <w:rsid w:val="0096788C"/>
    <w:rsid w:val="00975B51"/>
    <w:rsid w:val="009864F9"/>
    <w:rsid w:val="009A4A80"/>
    <w:rsid w:val="009A7F2E"/>
    <w:rsid w:val="009B2722"/>
    <w:rsid w:val="009B45BA"/>
    <w:rsid w:val="009B5232"/>
    <w:rsid w:val="009D3F17"/>
    <w:rsid w:val="009D5D26"/>
    <w:rsid w:val="009F2606"/>
    <w:rsid w:val="009F494F"/>
    <w:rsid w:val="009F4BA1"/>
    <w:rsid w:val="00A06A76"/>
    <w:rsid w:val="00A1008E"/>
    <w:rsid w:val="00A10342"/>
    <w:rsid w:val="00A110B1"/>
    <w:rsid w:val="00A1624D"/>
    <w:rsid w:val="00A17F47"/>
    <w:rsid w:val="00A21263"/>
    <w:rsid w:val="00A270E2"/>
    <w:rsid w:val="00A302AA"/>
    <w:rsid w:val="00A31CA9"/>
    <w:rsid w:val="00A34239"/>
    <w:rsid w:val="00A622A1"/>
    <w:rsid w:val="00A71506"/>
    <w:rsid w:val="00A76B00"/>
    <w:rsid w:val="00A771F5"/>
    <w:rsid w:val="00A843F4"/>
    <w:rsid w:val="00A95BC6"/>
    <w:rsid w:val="00AB181C"/>
    <w:rsid w:val="00AC0FA1"/>
    <w:rsid w:val="00AC5F2C"/>
    <w:rsid w:val="00AE3708"/>
    <w:rsid w:val="00B031DA"/>
    <w:rsid w:val="00B1514A"/>
    <w:rsid w:val="00B2353F"/>
    <w:rsid w:val="00B236DF"/>
    <w:rsid w:val="00B32FCD"/>
    <w:rsid w:val="00B3785A"/>
    <w:rsid w:val="00B50492"/>
    <w:rsid w:val="00B52C7B"/>
    <w:rsid w:val="00B530C5"/>
    <w:rsid w:val="00B60A2D"/>
    <w:rsid w:val="00B659BB"/>
    <w:rsid w:val="00B65C77"/>
    <w:rsid w:val="00B71E0B"/>
    <w:rsid w:val="00BA0943"/>
    <w:rsid w:val="00BA5B1D"/>
    <w:rsid w:val="00BB4D57"/>
    <w:rsid w:val="00BB55EC"/>
    <w:rsid w:val="00BB6BBA"/>
    <w:rsid w:val="00BC0280"/>
    <w:rsid w:val="00BC17E4"/>
    <w:rsid w:val="00BC1DE3"/>
    <w:rsid w:val="00BC76DB"/>
    <w:rsid w:val="00BC795A"/>
    <w:rsid w:val="00BE539E"/>
    <w:rsid w:val="00BE59AB"/>
    <w:rsid w:val="00BF0F5F"/>
    <w:rsid w:val="00BF3758"/>
    <w:rsid w:val="00BF44B6"/>
    <w:rsid w:val="00C14143"/>
    <w:rsid w:val="00C15584"/>
    <w:rsid w:val="00C324F4"/>
    <w:rsid w:val="00C3444F"/>
    <w:rsid w:val="00C44F52"/>
    <w:rsid w:val="00C53AE1"/>
    <w:rsid w:val="00C7499E"/>
    <w:rsid w:val="00C805C8"/>
    <w:rsid w:val="00CA09E3"/>
    <w:rsid w:val="00CC3139"/>
    <w:rsid w:val="00CC40C9"/>
    <w:rsid w:val="00CC57FA"/>
    <w:rsid w:val="00CC58FC"/>
    <w:rsid w:val="00CE1433"/>
    <w:rsid w:val="00CE286B"/>
    <w:rsid w:val="00CF52AC"/>
    <w:rsid w:val="00CF6E38"/>
    <w:rsid w:val="00D05C4B"/>
    <w:rsid w:val="00D20900"/>
    <w:rsid w:val="00D37ED7"/>
    <w:rsid w:val="00D41B49"/>
    <w:rsid w:val="00D51BDD"/>
    <w:rsid w:val="00D537BD"/>
    <w:rsid w:val="00D62099"/>
    <w:rsid w:val="00D6645C"/>
    <w:rsid w:val="00D66B10"/>
    <w:rsid w:val="00D67F59"/>
    <w:rsid w:val="00D768B2"/>
    <w:rsid w:val="00D84A59"/>
    <w:rsid w:val="00DA18AD"/>
    <w:rsid w:val="00DC2505"/>
    <w:rsid w:val="00DC5EC0"/>
    <w:rsid w:val="00DD0823"/>
    <w:rsid w:val="00DD2018"/>
    <w:rsid w:val="00DD5B3B"/>
    <w:rsid w:val="00DD7DBE"/>
    <w:rsid w:val="00DE15C5"/>
    <w:rsid w:val="00DE3B34"/>
    <w:rsid w:val="00DE4E13"/>
    <w:rsid w:val="00DE78B6"/>
    <w:rsid w:val="00DF155C"/>
    <w:rsid w:val="00E03D33"/>
    <w:rsid w:val="00E208F1"/>
    <w:rsid w:val="00E258F8"/>
    <w:rsid w:val="00E270D8"/>
    <w:rsid w:val="00E44F24"/>
    <w:rsid w:val="00E56CC3"/>
    <w:rsid w:val="00E65416"/>
    <w:rsid w:val="00E74E6D"/>
    <w:rsid w:val="00E80449"/>
    <w:rsid w:val="00E814B2"/>
    <w:rsid w:val="00E96571"/>
    <w:rsid w:val="00EB2DE9"/>
    <w:rsid w:val="00EB6529"/>
    <w:rsid w:val="00EB7980"/>
    <w:rsid w:val="00EC3DC1"/>
    <w:rsid w:val="00ED52EC"/>
    <w:rsid w:val="00EF3B2E"/>
    <w:rsid w:val="00EF4344"/>
    <w:rsid w:val="00EF6058"/>
    <w:rsid w:val="00F0017C"/>
    <w:rsid w:val="00F00300"/>
    <w:rsid w:val="00F0447B"/>
    <w:rsid w:val="00F12CBE"/>
    <w:rsid w:val="00F14C22"/>
    <w:rsid w:val="00F177D4"/>
    <w:rsid w:val="00F245A7"/>
    <w:rsid w:val="00F26C0B"/>
    <w:rsid w:val="00F321EB"/>
    <w:rsid w:val="00F34422"/>
    <w:rsid w:val="00F47ABE"/>
    <w:rsid w:val="00F72DA4"/>
    <w:rsid w:val="00F86D94"/>
    <w:rsid w:val="00F95BE7"/>
    <w:rsid w:val="00FA7453"/>
    <w:rsid w:val="00FC5FF1"/>
    <w:rsid w:val="00FD10A4"/>
    <w:rsid w:val="00FD5886"/>
    <w:rsid w:val="00FE4702"/>
    <w:rsid w:val="00FE641C"/>
    <w:rsid w:val="00FF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9B83D"/>
  <w15:chartTrackingRefBased/>
  <w15:docId w15:val="{60B2A6A2-B9B6-43DC-8399-24F8EA38E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516A"/>
    <w:pPr>
      <w:spacing w:line="360" w:lineRule="auto"/>
    </w:pPr>
    <w:rPr>
      <w:rFonts w:ascii="Aptos" w:hAnsi="Aptos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B65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B65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B65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B65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B65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B65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B65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B65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B65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B65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B65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B65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B652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B652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B652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B652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B652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B652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B65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B65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B65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B65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B65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B65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B652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B652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B65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B652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B6529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65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B65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652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65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6529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00E8B"/>
  </w:style>
  <w:style w:type="character" w:styleId="Platzhaltertext">
    <w:name w:val="Placeholder Text"/>
    <w:basedOn w:val="Absatz-Standardschriftart"/>
    <w:uiPriority w:val="99"/>
    <w:semiHidden/>
    <w:rsid w:val="00047F56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47F56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047F56"/>
    <w:rPr>
      <w:rFonts w:ascii="Aptos" w:hAnsi="Aptos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47F56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047F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47F5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047F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47F56"/>
    <w:pPr>
      <w:spacing w:after="0"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047F56"/>
    <w:rPr>
      <w:rFonts w:asciiTheme="majorHAnsi" w:eastAsiaTheme="majorEastAsia" w:hAnsiTheme="majorHAnsi" w:cstheme="majorBidi"/>
      <w:color w:val="0F4761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47F56"/>
    <w:pPr>
      <w:spacing w:after="0"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047F56"/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47F56"/>
    <w:pPr>
      <w:spacing w:after="0" w:line="480" w:lineRule="auto"/>
      <w:outlineLvl w:val="9"/>
    </w:pPr>
    <w:rPr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047F56"/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47F56"/>
    <w:pPr>
      <w:spacing w:after="0" w:line="480" w:lineRule="auto"/>
      <w:outlineLvl w:val="9"/>
    </w:pPr>
    <w:rPr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047F56"/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47F56"/>
    <w:pPr>
      <w:spacing w:line="480" w:lineRule="auto"/>
      <w:outlineLvl w:val="9"/>
    </w:pPr>
    <w:rPr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047F56"/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47F56"/>
    <w:pPr>
      <w:spacing w:line="480" w:lineRule="auto"/>
      <w:outlineLvl w:val="9"/>
    </w:pPr>
    <w:rPr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047F56"/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47F56"/>
    <w:pPr>
      <w:spacing w:line="480" w:lineRule="auto"/>
      <w:outlineLvl w:val="9"/>
    </w:pPr>
    <w:rPr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047F56"/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47F56"/>
    <w:pPr>
      <w:spacing w:line="480" w:lineRule="auto"/>
      <w:outlineLvl w:val="9"/>
    </w:pPr>
    <w:rPr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047F56"/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18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18C3"/>
    <w:rPr>
      <w:rFonts w:ascii="Segoe UI" w:hAnsi="Segoe UI" w:cs="Segoe UI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5518C3"/>
    <w:rPr>
      <w:i/>
      <w:iCs/>
    </w:rPr>
  </w:style>
  <w:style w:type="paragraph" w:customStyle="1" w:styleId="Default">
    <w:name w:val="Default"/>
    <w:rsid w:val="002847E0"/>
    <w:pPr>
      <w:autoSpaceDE w:val="0"/>
      <w:autoSpaceDN w:val="0"/>
      <w:adjustRightInd w:val="0"/>
      <w:spacing w:after="0" w:line="240" w:lineRule="auto"/>
    </w:pPr>
    <w:rPr>
      <w:rFonts w:ascii="OCJCO E+ TNT Times" w:hAnsi="OCJCO E+ TNT Times" w:cs="OCJCO E+ TNT Times"/>
      <w:color w:val="000000"/>
      <w:kern w:val="0"/>
      <w:sz w:val="24"/>
      <w:szCs w:val="24"/>
    </w:rPr>
  </w:style>
  <w:style w:type="character" w:customStyle="1" w:styleId="adbestyle003001">
    <w:name w:val="adbe_style_003001"/>
    <w:uiPriority w:val="99"/>
    <w:rsid w:val="002847E0"/>
    <w:rPr>
      <w:rFonts w:cs="OCJCO E+ TNT Times"/>
      <w:color w:val="000000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10342"/>
    <w:rPr>
      <w:color w:val="467886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487950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D84A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de-DE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F4C58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2E22FA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B65C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5C77"/>
    <w:rPr>
      <w:rFonts w:ascii="Aptos" w:hAnsi="Aptos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B65C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5C77"/>
    <w:rPr>
      <w:rFonts w:ascii="Aptos" w:hAnsi="Aptos"/>
      <w:lang w:val="en-GB"/>
    </w:rPr>
  </w:style>
  <w:style w:type="table" w:styleId="Tabellenraster">
    <w:name w:val="Table Grid"/>
    <w:basedOn w:val="NormaleTabelle"/>
    <w:uiPriority w:val="39"/>
    <w:rsid w:val="00F17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935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824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59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04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74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465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724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128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471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503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188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55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50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438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33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328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6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A883E7-0394-4615-9DF9-E0FB05828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echenmacher</dc:creator>
  <cp:keywords/>
  <dc:description/>
  <cp:lastModifiedBy>Michael Rechenmacher</cp:lastModifiedBy>
  <cp:revision>2</cp:revision>
  <cp:lastPrinted>2026-01-13T07:31:00Z</cp:lastPrinted>
  <dcterms:created xsi:type="dcterms:W3CDTF">2026-01-23T10:41:00Z</dcterms:created>
  <dcterms:modified xsi:type="dcterms:W3CDTF">2026-01-23T10:41:00Z</dcterms:modified>
</cp:coreProperties>
</file>